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C68C49" w14:textId="2473E829" w:rsidR="00662942" w:rsidRPr="00204DDF" w:rsidRDefault="00662942" w:rsidP="00662942">
      <w:pPr>
        <w:pStyle w:val="Kop1"/>
        <w:rPr>
          <w:rFonts w:asciiTheme="minorHAnsi" w:hAnsiTheme="minorHAnsi" w:cstheme="minorHAnsi"/>
          <w:color w:val="auto"/>
        </w:rPr>
      </w:pPr>
      <w:r w:rsidRPr="00204DDF">
        <w:rPr>
          <w:color w:val="auto"/>
        </w:rPr>
        <w:t xml:space="preserve">Appendix 3. </w:t>
      </w:r>
      <w:r w:rsidRPr="00204DDF">
        <w:rPr>
          <w:rFonts w:asciiTheme="minorHAnsi" w:hAnsiTheme="minorHAnsi" w:cstheme="minorHAnsi"/>
          <w:color w:val="auto"/>
        </w:rPr>
        <w:t>Updated step-by-step guide for developing a test-management pathway</w:t>
      </w:r>
    </w:p>
    <w:tbl>
      <w:tblPr>
        <w:tblStyle w:val="Rastertabel4-Accent1"/>
        <w:tblpPr w:leftFromText="141" w:rightFromText="141" w:vertAnchor="text" w:horzAnchor="margin" w:tblpY="1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266"/>
        <w:gridCol w:w="5796"/>
      </w:tblGrid>
      <w:tr w:rsidR="00204DDF" w:rsidRPr="00204DDF" w14:paraId="180CF434" w14:textId="77777777" w:rsidTr="00204D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300A59C" w14:textId="77777777" w:rsidR="00662942" w:rsidRPr="00204DDF" w:rsidRDefault="00662942" w:rsidP="00B82990">
            <w:pPr>
              <w:spacing w:line="240" w:lineRule="auto"/>
              <w:rPr>
                <w:rFonts w:cs="Arial"/>
                <w:color w:val="auto"/>
              </w:rPr>
            </w:pPr>
            <w:bookmarkStart w:id="0" w:name="_Hlk149913512"/>
            <w:r w:rsidRPr="00204DDF">
              <w:rPr>
                <w:rFonts w:cs="Arial"/>
                <w:color w:val="auto"/>
              </w:rPr>
              <w:t>STEPS</w:t>
            </w:r>
          </w:p>
        </w:tc>
        <w:tc>
          <w:tcPr>
            <w:tcW w:w="626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ADE2A63" w14:textId="77777777" w:rsidR="00662942" w:rsidRPr="00204DDF" w:rsidRDefault="00662942" w:rsidP="00B82990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204DDF">
              <w:rPr>
                <w:rFonts w:cs="Arial"/>
                <w:color w:val="auto"/>
              </w:rPr>
              <w:t>SIGNALLING QUESTIONS</w:t>
            </w:r>
          </w:p>
        </w:tc>
      </w:tr>
      <w:tr w:rsidR="00204DDF" w:rsidRPr="00204DDF" w14:paraId="49AAEB1D" w14:textId="77777777" w:rsidTr="00B829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8" w:type="dxa"/>
            <w:shd w:val="clear" w:color="auto" w:fill="auto"/>
          </w:tcPr>
          <w:p w14:paraId="4401395F" w14:textId="77777777" w:rsidR="00662942" w:rsidRPr="00204DDF" w:rsidRDefault="00662942" w:rsidP="00662942">
            <w:pPr>
              <w:pStyle w:val="Lijstalinea"/>
              <w:numPr>
                <w:ilvl w:val="0"/>
                <w:numId w:val="4"/>
              </w:numPr>
              <w:spacing w:after="0" w:line="240" w:lineRule="auto"/>
              <w:ind w:left="248" w:hanging="248"/>
              <w:rPr>
                <w:rFonts w:cs="Arial"/>
                <w:b w:val="0"/>
                <w:bCs w:val="0"/>
              </w:rPr>
            </w:pPr>
            <w:r w:rsidRPr="00204DDF">
              <w:rPr>
                <w:rFonts w:cs="Arial"/>
              </w:rPr>
              <w:t>People (Setting &amp; Timing)</w:t>
            </w:r>
          </w:p>
        </w:tc>
        <w:tc>
          <w:tcPr>
            <w:tcW w:w="6268" w:type="dxa"/>
            <w:shd w:val="clear" w:color="auto" w:fill="auto"/>
          </w:tcPr>
          <w:p w14:paraId="7E02BA1D" w14:textId="77777777" w:rsidR="00662942" w:rsidRPr="00204DDF" w:rsidRDefault="00662942" w:rsidP="00B8299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</w:rPr>
            </w:pPr>
            <w:r w:rsidRPr="00204DDF">
              <w:rPr>
                <w:rFonts w:cs="Arial"/>
                <w:b/>
                <w:bCs/>
              </w:rPr>
              <w:t>In whom is testing considered?</w:t>
            </w:r>
          </w:p>
        </w:tc>
      </w:tr>
      <w:tr w:rsidR="00204DDF" w:rsidRPr="00204DDF" w14:paraId="711D5A46" w14:textId="77777777" w:rsidTr="00B829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8" w:type="dxa"/>
            <w:shd w:val="clear" w:color="auto" w:fill="auto"/>
          </w:tcPr>
          <w:p w14:paraId="3D0A85B0" w14:textId="77777777" w:rsidR="00662942" w:rsidRPr="00204DDF" w:rsidRDefault="00662942" w:rsidP="00662942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318" w:hanging="284"/>
              <w:rPr>
                <w:rFonts w:cs="Arial"/>
                <w:b w:val="0"/>
                <w:bCs w:val="0"/>
              </w:rPr>
            </w:pPr>
            <w:r w:rsidRPr="00204DDF">
              <w:rPr>
                <w:rFonts w:cs="Arial"/>
                <w:b w:val="0"/>
                <w:bCs w:val="0"/>
              </w:rPr>
              <w:t>Define the eligibility criteria: in which persons is testing considered?</w:t>
            </w:r>
          </w:p>
          <w:p w14:paraId="57B775B8" w14:textId="77777777" w:rsidR="00662942" w:rsidRPr="00204DDF" w:rsidRDefault="00662942" w:rsidP="00662942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318" w:hanging="284"/>
              <w:rPr>
                <w:rFonts w:cs="Arial"/>
              </w:rPr>
            </w:pPr>
            <w:r w:rsidRPr="00204DDF">
              <w:rPr>
                <w:rFonts w:cs="Arial"/>
                <w:b w:val="0"/>
                <w:bCs w:val="0"/>
              </w:rPr>
              <w:t>Define healthcare setting</w:t>
            </w:r>
          </w:p>
        </w:tc>
        <w:tc>
          <w:tcPr>
            <w:tcW w:w="6268" w:type="dxa"/>
            <w:shd w:val="clear" w:color="auto" w:fill="auto"/>
          </w:tcPr>
          <w:p w14:paraId="342C0A4E" w14:textId="77777777" w:rsidR="00662942" w:rsidRPr="00204DDF" w:rsidRDefault="00662942" w:rsidP="00B82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iCs/>
              </w:rPr>
            </w:pPr>
            <w:r w:rsidRPr="00204DDF">
              <w:rPr>
                <w:rFonts w:cs="Arial"/>
                <w:i/>
                <w:iCs/>
              </w:rPr>
              <w:t>Consider personal characteristics, setting, referral patterns, previous test results.</w:t>
            </w:r>
          </w:p>
          <w:p w14:paraId="189432D9" w14:textId="77777777" w:rsidR="00662942" w:rsidRPr="00204DDF" w:rsidRDefault="00662942" w:rsidP="00662942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318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204DDF">
              <w:rPr>
                <w:rFonts w:cs="Arial"/>
              </w:rPr>
              <w:t>Are we interested in a particular age, sex or gender?</w:t>
            </w:r>
          </w:p>
          <w:p w14:paraId="086F6083" w14:textId="77777777" w:rsidR="00662942" w:rsidRPr="00204DDF" w:rsidRDefault="00662942" w:rsidP="00662942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318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204DDF">
              <w:rPr>
                <w:rFonts w:cs="Arial"/>
              </w:rPr>
              <w:t>Have the persons been referred from another setting? Were other tests performed?</w:t>
            </w:r>
          </w:p>
          <w:p w14:paraId="33D6457A" w14:textId="77777777" w:rsidR="00662942" w:rsidRPr="00204DDF" w:rsidRDefault="00662942" w:rsidP="00662942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318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204DDF">
              <w:rPr>
                <w:rFonts w:cs="Arial"/>
              </w:rPr>
              <w:t>In what setting will the persons be tested? (population screening program, general practitioners practice, physiotherapy practice, hospital, etc.)</w:t>
            </w:r>
          </w:p>
          <w:p w14:paraId="3E342287" w14:textId="77777777" w:rsidR="00662942" w:rsidRPr="00204DDF" w:rsidRDefault="00662942" w:rsidP="00662942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318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204DDF">
              <w:rPr>
                <w:rFonts w:cs="Arial"/>
              </w:rPr>
              <w:t>Should subgroups be considered?</w:t>
            </w:r>
          </w:p>
        </w:tc>
      </w:tr>
      <w:tr w:rsidR="00204DDF" w:rsidRPr="00204DDF" w14:paraId="7BAFAE1F" w14:textId="77777777" w:rsidTr="00B829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8" w:type="dxa"/>
            <w:shd w:val="clear" w:color="auto" w:fill="auto"/>
          </w:tcPr>
          <w:p w14:paraId="0E1D2957" w14:textId="77777777" w:rsidR="00662942" w:rsidRPr="00204DDF" w:rsidRDefault="00662942" w:rsidP="00662942">
            <w:pPr>
              <w:pStyle w:val="Lijstalinea"/>
              <w:numPr>
                <w:ilvl w:val="0"/>
                <w:numId w:val="4"/>
              </w:numPr>
              <w:spacing w:after="0" w:line="240" w:lineRule="auto"/>
              <w:ind w:left="318" w:hanging="284"/>
              <w:rPr>
                <w:rFonts w:cs="Arial"/>
                <w:b w:val="0"/>
                <w:bCs w:val="0"/>
              </w:rPr>
            </w:pPr>
            <w:r w:rsidRPr="00204DDF">
              <w:rPr>
                <w:rFonts w:cs="Arial"/>
              </w:rPr>
              <w:t>Index test</w:t>
            </w:r>
          </w:p>
        </w:tc>
        <w:tc>
          <w:tcPr>
            <w:tcW w:w="6268" w:type="dxa"/>
            <w:shd w:val="clear" w:color="auto" w:fill="auto"/>
          </w:tcPr>
          <w:p w14:paraId="0FC7B677" w14:textId="77777777" w:rsidR="00662942" w:rsidRPr="00204DDF" w:rsidRDefault="00662942" w:rsidP="00B8299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</w:rPr>
            </w:pPr>
            <w:r w:rsidRPr="00204DDF">
              <w:rPr>
                <w:rFonts w:cs="Arial"/>
                <w:b/>
                <w:bCs/>
              </w:rPr>
              <w:t>Which test or testing strategy is considered?</w:t>
            </w:r>
          </w:p>
        </w:tc>
      </w:tr>
      <w:tr w:rsidR="00204DDF" w:rsidRPr="00204DDF" w14:paraId="6C5D9A02" w14:textId="77777777" w:rsidTr="00B829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8" w:type="dxa"/>
            <w:shd w:val="clear" w:color="auto" w:fill="auto"/>
          </w:tcPr>
          <w:p w14:paraId="1DB7D2A0" w14:textId="77777777" w:rsidR="00662942" w:rsidRPr="00204DDF" w:rsidRDefault="00662942" w:rsidP="00662942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318" w:hanging="284"/>
              <w:rPr>
                <w:rFonts w:cs="Arial"/>
                <w:b w:val="0"/>
                <w:bCs w:val="0"/>
              </w:rPr>
            </w:pPr>
            <w:r w:rsidRPr="00204DDF">
              <w:rPr>
                <w:rFonts w:cs="Arial"/>
                <w:b w:val="0"/>
                <w:bCs w:val="0"/>
              </w:rPr>
              <w:t>Define measurand</w:t>
            </w:r>
          </w:p>
          <w:p w14:paraId="3018053D" w14:textId="77777777" w:rsidR="00662942" w:rsidRPr="00204DDF" w:rsidRDefault="00662942" w:rsidP="00662942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318" w:hanging="284"/>
              <w:rPr>
                <w:rFonts w:cs="Arial"/>
                <w:b w:val="0"/>
                <w:bCs w:val="0"/>
              </w:rPr>
            </w:pPr>
            <w:r w:rsidRPr="00204DDF">
              <w:rPr>
                <w:rFonts w:cs="Arial"/>
                <w:b w:val="0"/>
                <w:bCs w:val="0"/>
              </w:rPr>
              <w:t xml:space="preserve">Primary purpose of the index test </w:t>
            </w:r>
          </w:p>
          <w:p w14:paraId="248DC915" w14:textId="77777777" w:rsidR="00662942" w:rsidRPr="00204DDF" w:rsidRDefault="00662942" w:rsidP="00662942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318" w:hanging="284"/>
              <w:rPr>
                <w:rFonts w:cs="Arial"/>
              </w:rPr>
            </w:pPr>
            <w:r w:rsidRPr="00204DDF">
              <w:rPr>
                <w:rFonts w:cs="Arial"/>
                <w:b w:val="0"/>
                <w:bCs w:val="0"/>
              </w:rPr>
              <w:t>Define measurement platform or assay(s)</w:t>
            </w:r>
          </w:p>
        </w:tc>
        <w:tc>
          <w:tcPr>
            <w:tcW w:w="6268" w:type="dxa"/>
            <w:shd w:val="clear" w:color="auto" w:fill="auto"/>
          </w:tcPr>
          <w:p w14:paraId="6E67EEE3" w14:textId="77777777" w:rsidR="00662942" w:rsidRPr="00204DDF" w:rsidRDefault="00662942" w:rsidP="00B82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iCs/>
              </w:rPr>
            </w:pPr>
            <w:r w:rsidRPr="00204DDF">
              <w:rPr>
                <w:rFonts w:cs="Arial"/>
                <w:i/>
                <w:iCs/>
              </w:rPr>
              <w:t xml:space="preserve">The guideline panel will have to be specific enough in the description of the test that is considered. </w:t>
            </w:r>
          </w:p>
          <w:p w14:paraId="24446683" w14:textId="77777777" w:rsidR="00662942" w:rsidRPr="00204DDF" w:rsidRDefault="00662942" w:rsidP="00662942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318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204DDF">
              <w:rPr>
                <w:rFonts w:cs="Arial"/>
              </w:rPr>
              <w:t>What is the measurand (the physical quantity or property that is being measured)?</w:t>
            </w:r>
          </w:p>
          <w:p w14:paraId="6F1D86BB" w14:textId="77777777" w:rsidR="00662942" w:rsidRPr="00204DDF" w:rsidRDefault="00662942" w:rsidP="00662942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318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204DDF">
              <w:rPr>
                <w:rFonts w:cs="Arial"/>
              </w:rPr>
              <w:t xml:space="preserve">What is the primary purpose of testing (screening, diagnostic, prognostic, predictive, monitoring, etc.) </w:t>
            </w:r>
          </w:p>
          <w:p w14:paraId="5AC6974A" w14:textId="77777777" w:rsidR="00662942" w:rsidRPr="00204DDF" w:rsidRDefault="00662942" w:rsidP="00662942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318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204DDF">
              <w:rPr>
                <w:rFonts w:cs="Arial"/>
              </w:rPr>
              <w:t>What is the role of the test relative to other tests (triage, replacement, add-on, parallel/combined)</w:t>
            </w:r>
          </w:p>
          <w:p w14:paraId="0FA6C655" w14:textId="77777777" w:rsidR="00662942" w:rsidRPr="00204DDF" w:rsidRDefault="00662942" w:rsidP="00662942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318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204DDF">
              <w:rPr>
                <w:rFonts w:cs="Arial"/>
              </w:rPr>
              <w:t>Is a combination of tests or specific testing strategy considered? (multimarker score, sequence of tests, etc.)</w:t>
            </w:r>
          </w:p>
          <w:p w14:paraId="0C135332" w14:textId="77777777" w:rsidR="00662942" w:rsidRPr="00204DDF" w:rsidRDefault="00662942" w:rsidP="00662942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318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204DDF">
              <w:rPr>
                <w:rFonts w:cs="Arial"/>
              </w:rPr>
              <w:t>What is the burden associated with the test (efforts to undergo the test, adverse effects, complications, costs, etc.)</w:t>
            </w:r>
          </w:p>
          <w:p w14:paraId="5C6B4E00" w14:textId="77777777" w:rsidR="00662942" w:rsidRPr="00204DDF" w:rsidRDefault="00662942" w:rsidP="00662942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318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204DDF">
              <w:rPr>
                <w:rFonts w:cs="Arial"/>
              </w:rPr>
              <w:t xml:space="preserve">Are there any feasibility considerations? (resource requirements, training, storage, transport, etc.) </w:t>
            </w:r>
          </w:p>
          <w:p w14:paraId="1B9C2F9E" w14:textId="77777777" w:rsidR="00662942" w:rsidRPr="00204DDF" w:rsidRDefault="00662942" w:rsidP="00662942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318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204DDF">
              <w:rPr>
                <w:rFonts w:cs="Arial"/>
              </w:rPr>
              <w:t>Are there any acceptability considerations? (patients values and preferences, equity, costs, etc.)</w:t>
            </w:r>
          </w:p>
          <w:p w14:paraId="51DB7D2A" w14:textId="77777777" w:rsidR="00662942" w:rsidRPr="00204DDF" w:rsidRDefault="00662942" w:rsidP="00662942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318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204DDF">
              <w:rPr>
                <w:rFonts w:cs="Arial"/>
              </w:rPr>
              <w:t>What platform or which kind of assay is used for the measurand?</w:t>
            </w:r>
          </w:p>
        </w:tc>
      </w:tr>
      <w:tr w:rsidR="00204DDF" w:rsidRPr="00204DDF" w14:paraId="62083A32" w14:textId="77777777" w:rsidTr="00B829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8" w:type="dxa"/>
            <w:shd w:val="clear" w:color="auto" w:fill="auto"/>
          </w:tcPr>
          <w:p w14:paraId="5DEA3231" w14:textId="77777777" w:rsidR="00662942" w:rsidRPr="00204DDF" w:rsidRDefault="00662942" w:rsidP="00662942">
            <w:pPr>
              <w:pStyle w:val="Lijstalinea"/>
              <w:numPr>
                <w:ilvl w:val="0"/>
                <w:numId w:val="4"/>
              </w:numPr>
              <w:spacing w:after="0" w:line="240" w:lineRule="auto"/>
              <w:ind w:left="318" w:hanging="284"/>
              <w:rPr>
                <w:rFonts w:cs="Arial"/>
                <w:b w:val="0"/>
                <w:bCs w:val="0"/>
              </w:rPr>
            </w:pPr>
            <w:r w:rsidRPr="00204DDF">
              <w:rPr>
                <w:rFonts w:cs="Arial"/>
              </w:rPr>
              <w:t>Outcome(s) of interest</w:t>
            </w:r>
          </w:p>
        </w:tc>
        <w:tc>
          <w:tcPr>
            <w:tcW w:w="6268" w:type="dxa"/>
            <w:shd w:val="clear" w:color="auto" w:fill="auto"/>
          </w:tcPr>
          <w:p w14:paraId="7C945831" w14:textId="77777777" w:rsidR="00662942" w:rsidRPr="00204DDF" w:rsidRDefault="00662942" w:rsidP="00B8299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204DDF">
              <w:rPr>
                <w:rFonts w:cs="Arial"/>
                <w:b/>
                <w:bCs/>
              </w:rPr>
              <w:t>What is the ultimate goal to achieve, avoid or simplify in people in whom testing is considered</w:t>
            </w:r>
          </w:p>
        </w:tc>
      </w:tr>
      <w:tr w:rsidR="00204DDF" w:rsidRPr="00204DDF" w14:paraId="7A309B8A" w14:textId="77777777" w:rsidTr="00B829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8" w:type="dxa"/>
            <w:shd w:val="clear" w:color="auto" w:fill="auto"/>
          </w:tcPr>
          <w:p w14:paraId="70AD8DAB" w14:textId="77777777" w:rsidR="00662942" w:rsidRPr="00204DDF" w:rsidRDefault="00662942" w:rsidP="00662942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318" w:hanging="284"/>
              <w:rPr>
                <w:rFonts w:cs="Arial"/>
                <w:b w:val="0"/>
                <w:bCs w:val="0"/>
              </w:rPr>
            </w:pPr>
            <w:r w:rsidRPr="00204DDF">
              <w:rPr>
                <w:rFonts w:cs="Arial"/>
                <w:b w:val="0"/>
                <w:bCs w:val="0"/>
              </w:rPr>
              <w:t>Define the anticipated or desired impact of testing on downstream (people-important) outcomes</w:t>
            </w:r>
          </w:p>
          <w:p w14:paraId="4D20BC7A" w14:textId="77777777" w:rsidR="00662942" w:rsidRPr="00204DDF" w:rsidRDefault="00662942" w:rsidP="00662942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318" w:hanging="284"/>
              <w:rPr>
                <w:rFonts w:cs="Arial"/>
              </w:rPr>
            </w:pPr>
            <w:r w:rsidRPr="00204DDF">
              <w:rPr>
                <w:rFonts w:cs="Arial"/>
                <w:b w:val="0"/>
                <w:bCs w:val="0"/>
              </w:rPr>
              <w:t>Define the how the index test results can guide (clinical) management decisions</w:t>
            </w:r>
          </w:p>
        </w:tc>
        <w:tc>
          <w:tcPr>
            <w:tcW w:w="6268" w:type="dxa"/>
            <w:shd w:val="clear" w:color="auto" w:fill="auto"/>
          </w:tcPr>
          <w:p w14:paraId="7BEB68C3" w14:textId="77777777" w:rsidR="00662942" w:rsidRPr="00204DDF" w:rsidRDefault="00662942" w:rsidP="00B82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iCs/>
              </w:rPr>
            </w:pPr>
            <w:r w:rsidRPr="00204DDF">
              <w:rPr>
                <w:rFonts w:cs="Arial"/>
                <w:i/>
                <w:iCs/>
              </w:rPr>
              <w:t xml:space="preserve">Guideline panels will likely need an introduction on how to define these outcomes. </w:t>
            </w:r>
          </w:p>
          <w:p w14:paraId="111EF5E2" w14:textId="77777777" w:rsidR="00662942" w:rsidRPr="00204DDF" w:rsidRDefault="00662942" w:rsidP="00662942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318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204DDF">
              <w:rPr>
                <w:rFonts w:cs="Arial"/>
              </w:rPr>
              <w:t>What are the (crucial and important) people-important outcomes that ultimately matter?</w:t>
            </w:r>
          </w:p>
          <w:p w14:paraId="6BCB8816" w14:textId="77777777" w:rsidR="00662942" w:rsidRPr="00204DDF" w:rsidRDefault="00662942" w:rsidP="00662942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318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204DDF">
              <w:rPr>
                <w:rFonts w:cs="Arial"/>
              </w:rPr>
              <w:t>How may the index test help to improve, avoid, simplify or these outcome(s)?</w:t>
            </w:r>
          </w:p>
        </w:tc>
      </w:tr>
      <w:tr w:rsidR="00204DDF" w:rsidRPr="00204DDF" w14:paraId="429A7185" w14:textId="77777777" w:rsidTr="00B829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8" w:type="dxa"/>
            <w:shd w:val="clear" w:color="auto" w:fill="auto"/>
          </w:tcPr>
          <w:p w14:paraId="35CBFE89" w14:textId="77777777" w:rsidR="00662942" w:rsidRPr="00204DDF" w:rsidRDefault="00662942" w:rsidP="00662942">
            <w:pPr>
              <w:pStyle w:val="Lijstalinea"/>
              <w:numPr>
                <w:ilvl w:val="0"/>
                <w:numId w:val="4"/>
              </w:numPr>
              <w:spacing w:after="0" w:line="240" w:lineRule="auto"/>
              <w:ind w:left="318" w:hanging="284"/>
              <w:rPr>
                <w:rFonts w:cs="Arial"/>
                <w:b w:val="0"/>
                <w:bCs w:val="0"/>
              </w:rPr>
            </w:pPr>
            <w:r w:rsidRPr="00204DDF">
              <w:rPr>
                <w:rFonts w:cs="Arial"/>
              </w:rPr>
              <w:lastRenderedPageBreak/>
              <w:t>Linking outcomes to testing</w:t>
            </w:r>
          </w:p>
        </w:tc>
        <w:tc>
          <w:tcPr>
            <w:tcW w:w="6268" w:type="dxa"/>
            <w:shd w:val="clear" w:color="auto" w:fill="auto"/>
          </w:tcPr>
          <w:p w14:paraId="6DF09BEB" w14:textId="77777777" w:rsidR="00662942" w:rsidRPr="00204DDF" w:rsidRDefault="00662942" w:rsidP="00B8299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</w:rPr>
            </w:pPr>
            <w:r w:rsidRPr="00204DDF">
              <w:rPr>
                <w:rFonts w:cs="Arial"/>
                <w:b/>
                <w:bCs/>
              </w:rPr>
              <w:t>How will testing guide further healthcare actions or patient management?</w:t>
            </w:r>
          </w:p>
        </w:tc>
      </w:tr>
      <w:tr w:rsidR="00204DDF" w:rsidRPr="00204DDF" w14:paraId="36A26E53" w14:textId="77777777" w:rsidTr="00B829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8" w:type="dxa"/>
            <w:shd w:val="clear" w:color="auto" w:fill="auto"/>
          </w:tcPr>
          <w:p w14:paraId="3A01CB91" w14:textId="77777777" w:rsidR="00662942" w:rsidRPr="00204DDF" w:rsidRDefault="00662942" w:rsidP="00662942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318" w:hanging="284"/>
              <w:rPr>
                <w:rFonts w:cs="Arial"/>
                <w:b w:val="0"/>
                <w:bCs w:val="0"/>
              </w:rPr>
            </w:pPr>
            <w:r w:rsidRPr="00204DDF">
              <w:rPr>
                <w:rFonts w:cs="Arial"/>
                <w:b w:val="0"/>
                <w:bCs w:val="0"/>
              </w:rPr>
              <w:t>Link (positive, negative, failed, inconclusive, continuous) test results to management options and people-important outcomes</w:t>
            </w:r>
          </w:p>
        </w:tc>
        <w:tc>
          <w:tcPr>
            <w:tcW w:w="6268" w:type="dxa"/>
            <w:shd w:val="clear" w:color="auto" w:fill="auto"/>
          </w:tcPr>
          <w:p w14:paraId="71EB41C1" w14:textId="77777777" w:rsidR="00662942" w:rsidRPr="00204DDF" w:rsidRDefault="00662942" w:rsidP="00B82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iCs/>
              </w:rPr>
            </w:pPr>
            <w:r w:rsidRPr="00204DDF">
              <w:rPr>
                <w:rFonts w:cs="Arial"/>
                <w:i/>
                <w:iCs/>
              </w:rPr>
              <w:t>Testing in itself rarely leads to the desired outcomes.</w:t>
            </w:r>
          </w:p>
          <w:p w14:paraId="69467F46" w14:textId="77777777" w:rsidR="00662942" w:rsidRPr="00204DDF" w:rsidRDefault="00662942" w:rsidP="00662942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318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204DDF">
              <w:rPr>
                <w:rFonts w:cs="Arial"/>
              </w:rPr>
              <w:t>What management options are available after testing, to achieve, avoid, or simplify the people-important outcomes mentioned under c?</w:t>
            </w:r>
          </w:p>
          <w:p w14:paraId="508D8B80" w14:textId="77777777" w:rsidR="00662942" w:rsidRPr="00204DDF" w:rsidRDefault="00662942" w:rsidP="00662942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318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204DDF">
              <w:rPr>
                <w:rFonts w:cs="Arial"/>
              </w:rPr>
              <w:t>What management options may follow the following test results:</w:t>
            </w:r>
          </w:p>
          <w:p w14:paraId="612D9CFE" w14:textId="77777777" w:rsidR="00662942" w:rsidRPr="00204DDF" w:rsidRDefault="00662942" w:rsidP="00662942">
            <w:pPr>
              <w:pStyle w:val="Lijstalinea"/>
              <w:numPr>
                <w:ilvl w:val="1"/>
                <w:numId w:val="1"/>
              </w:numPr>
              <w:spacing w:after="0" w:line="240" w:lineRule="auto"/>
              <w:ind w:left="7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204DDF">
              <w:rPr>
                <w:rFonts w:cs="Arial"/>
              </w:rPr>
              <w:t>For dichotomized test results: positive test result</w:t>
            </w:r>
          </w:p>
          <w:p w14:paraId="2DECA0E7" w14:textId="77777777" w:rsidR="00662942" w:rsidRPr="00204DDF" w:rsidRDefault="00662942" w:rsidP="00662942">
            <w:pPr>
              <w:pStyle w:val="Lijstalinea"/>
              <w:numPr>
                <w:ilvl w:val="1"/>
                <w:numId w:val="1"/>
              </w:numPr>
              <w:spacing w:after="0" w:line="240" w:lineRule="auto"/>
              <w:ind w:left="7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204DDF">
              <w:rPr>
                <w:rFonts w:cs="Arial"/>
              </w:rPr>
              <w:t>For dichotomized test results: negative test result</w:t>
            </w:r>
          </w:p>
          <w:p w14:paraId="69E59595" w14:textId="77777777" w:rsidR="00662942" w:rsidRPr="00204DDF" w:rsidRDefault="00662942" w:rsidP="00662942">
            <w:pPr>
              <w:pStyle w:val="Lijstalinea"/>
              <w:numPr>
                <w:ilvl w:val="1"/>
                <w:numId w:val="1"/>
              </w:numPr>
              <w:spacing w:after="0" w:line="240" w:lineRule="auto"/>
              <w:ind w:left="7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204DDF">
              <w:rPr>
                <w:rFonts w:cs="Arial"/>
              </w:rPr>
              <w:t>For continuous test results: actual test results</w:t>
            </w:r>
          </w:p>
          <w:p w14:paraId="27A862E7" w14:textId="77777777" w:rsidR="00662942" w:rsidRPr="00204DDF" w:rsidRDefault="00662942" w:rsidP="00662942">
            <w:pPr>
              <w:pStyle w:val="Lijstalinea"/>
              <w:numPr>
                <w:ilvl w:val="1"/>
                <w:numId w:val="1"/>
              </w:numPr>
              <w:spacing w:after="0" w:line="240" w:lineRule="auto"/>
              <w:ind w:left="7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204DDF">
              <w:rPr>
                <w:rFonts w:cs="Arial"/>
              </w:rPr>
              <w:t>Failed tests</w:t>
            </w:r>
          </w:p>
          <w:p w14:paraId="01E6EF5E" w14:textId="77777777" w:rsidR="00662942" w:rsidRPr="00204DDF" w:rsidRDefault="00662942" w:rsidP="00662942">
            <w:pPr>
              <w:pStyle w:val="Lijstalinea"/>
              <w:numPr>
                <w:ilvl w:val="1"/>
                <w:numId w:val="1"/>
              </w:numPr>
              <w:spacing w:after="0" w:line="240" w:lineRule="auto"/>
              <w:ind w:left="7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204DDF">
              <w:rPr>
                <w:rFonts w:cs="Arial"/>
              </w:rPr>
              <w:t>Inconclusive test results</w:t>
            </w:r>
          </w:p>
          <w:p w14:paraId="1379AC83" w14:textId="77777777" w:rsidR="00662942" w:rsidRPr="00204DDF" w:rsidRDefault="00662942" w:rsidP="00662942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318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204DDF">
              <w:rPr>
                <w:rFonts w:cs="Arial"/>
              </w:rPr>
              <w:t>What is the target condition or target event? (this may be a disease or disease stage)</w:t>
            </w:r>
          </w:p>
          <w:p w14:paraId="3DDBDC62" w14:textId="77777777" w:rsidR="00662942" w:rsidRPr="00204DDF" w:rsidRDefault="00662942" w:rsidP="00662942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318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204DDF">
              <w:rPr>
                <w:rFonts w:cs="Arial"/>
              </w:rPr>
              <w:t>What are the consequences of false positive and false negative tests results on people-important outcomes?</w:t>
            </w:r>
          </w:p>
        </w:tc>
      </w:tr>
      <w:tr w:rsidR="00204DDF" w:rsidRPr="00204DDF" w14:paraId="31EB0B8C" w14:textId="77777777" w:rsidTr="00B829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8" w:type="dxa"/>
            <w:shd w:val="clear" w:color="auto" w:fill="auto"/>
          </w:tcPr>
          <w:p w14:paraId="106F2E03" w14:textId="77777777" w:rsidR="00662942" w:rsidRPr="00204DDF" w:rsidRDefault="00662942" w:rsidP="00662942">
            <w:pPr>
              <w:pStyle w:val="Lijstalinea"/>
              <w:numPr>
                <w:ilvl w:val="0"/>
                <w:numId w:val="4"/>
              </w:numPr>
              <w:spacing w:after="0" w:line="240" w:lineRule="auto"/>
              <w:ind w:left="318" w:hanging="284"/>
              <w:rPr>
                <w:rFonts w:cs="Arial"/>
                <w:b w:val="0"/>
                <w:bCs w:val="0"/>
              </w:rPr>
            </w:pPr>
            <w:r w:rsidRPr="00204DDF">
              <w:rPr>
                <w:rFonts w:cs="Arial"/>
              </w:rPr>
              <w:t>Comparator</w:t>
            </w:r>
          </w:p>
        </w:tc>
        <w:tc>
          <w:tcPr>
            <w:tcW w:w="6268" w:type="dxa"/>
            <w:shd w:val="clear" w:color="auto" w:fill="auto"/>
          </w:tcPr>
          <w:p w14:paraId="1444E3FD" w14:textId="77777777" w:rsidR="00662942" w:rsidRPr="00204DDF" w:rsidRDefault="00662942" w:rsidP="00B82990">
            <w:pPr>
              <w:spacing w:line="240" w:lineRule="auto"/>
              <w:ind w:lef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</w:rPr>
            </w:pPr>
            <w:r w:rsidRPr="00204DDF">
              <w:rPr>
                <w:rFonts w:cs="Arial"/>
                <w:b/>
                <w:bCs/>
              </w:rPr>
              <w:t>What is the alternative to testing?</w:t>
            </w:r>
          </w:p>
        </w:tc>
      </w:tr>
      <w:tr w:rsidR="00204DDF" w:rsidRPr="00204DDF" w14:paraId="561DB1B2" w14:textId="77777777" w:rsidTr="00B829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8" w:type="dxa"/>
            <w:shd w:val="clear" w:color="auto" w:fill="auto"/>
          </w:tcPr>
          <w:p w14:paraId="2126BAE6" w14:textId="77777777" w:rsidR="00662942" w:rsidRPr="00204DDF" w:rsidRDefault="00662942" w:rsidP="00662942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318" w:hanging="284"/>
              <w:rPr>
                <w:rFonts w:cs="Arial"/>
                <w:b w:val="0"/>
                <w:bCs w:val="0"/>
              </w:rPr>
            </w:pPr>
            <w:r w:rsidRPr="00204DDF">
              <w:rPr>
                <w:rFonts w:cs="Arial"/>
                <w:b w:val="0"/>
                <w:bCs w:val="0"/>
              </w:rPr>
              <w:t>Define the existing pathway or the one that would be in place if the index test under (b) was not available</w:t>
            </w:r>
          </w:p>
        </w:tc>
        <w:tc>
          <w:tcPr>
            <w:tcW w:w="6268" w:type="dxa"/>
            <w:shd w:val="clear" w:color="auto" w:fill="auto"/>
          </w:tcPr>
          <w:p w14:paraId="65DCD681" w14:textId="77777777" w:rsidR="00662942" w:rsidRPr="00204DDF" w:rsidRDefault="00662942" w:rsidP="00B82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iCs/>
              </w:rPr>
            </w:pPr>
            <w:r w:rsidRPr="00204DDF">
              <w:rPr>
                <w:rFonts w:cs="Arial"/>
                <w:i/>
                <w:iCs/>
              </w:rPr>
              <w:t>This refers to the ‘C’ in the PICO framework, the comparator. The comparator may be the standard of care.</w:t>
            </w:r>
          </w:p>
          <w:p w14:paraId="641E019B" w14:textId="77777777" w:rsidR="00662942" w:rsidRPr="00204DDF" w:rsidRDefault="00662942" w:rsidP="00662942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318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204DDF">
              <w:rPr>
                <w:rFonts w:cs="Arial"/>
              </w:rPr>
              <w:t>What is currently being done to achieve, avoid or simplify the people-important outcome(s) mentioned under c?</w:t>
            </w:r>
          </w:p>
          <w:p w14:paraId="6E3082FA" w14:textId="77777777" w:rsidR="00662942" w:rsidRPr="00204DDF" w:rsidRDefault="00662942" w:rsidP="00662942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318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204DDF">
              <w:rPr>
                <w:rFonts w:cs="Arial"/>
              </w:rPr>
              <w:t xml:space="preserve">What type of information guides or would guide management if we did not or do not have the index test results? </w:t>
            </w:r>
          </w:p>
        </w:tc>
      </w:tr>
    </w:tbl>
    <w:bookmarkEnd w:id="0"/>
    <w:p w14:paraId="4C36E3B0" w14:textId="77777777" w:rsidR="00662942" w:rsidRPr="00204DDF" w:rsidRDefault="00662942" w:rsidP="00662942">
      <w:pPr>
        <w:pStyle w:val="Kop2"/>
        <w:spacing w:before="240"/>
        <w:rPr>
          <w:color w:val="auto"/>
        </w:rPr>
      </w:pPr>
      <w:r w:rsidRPr="00204DDF">
        <w:rPr>
          <w:color w:val="auto"/>
        </w:rPr>
        <w:t>Translation in Dutch</w:t>
      </w:r>
    </w:p>
    <w:tbl>
      <w:tblPr>
        <w:tblStyle w:val="Rastertabel4-Accent2"/>
        <w:tblpPr w:leftFromText="141" w:rightFromText="141" w:vertAnchor="text" w:horzAnchor="margin" w:tblpY="1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76"/>
        <w:gridCol w:w="5786"/>
      </w:tblGrid>
      <w:tr w:rsidR="00204DDF" w:rsidRPr="00204DDF" w14:paraId="5032D0FE" w14:textId="77777777" w:rsidTr="00204D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0C9B199" w14:textId="77777777" w:rsidR="00662942" w:rsidRPr="00204DDF" w:rsidRDefault="00662942" w:rsidP="00B82990">
            <w:pPr>
              <w:spacing w:line="240" w:lineRule="auto"/>
              <w:rPr>
                <w:rFonts w:cs="Arial"/>
                <w:color w:val="auto"/>
              </w:rPr>
            </w:pPr>
            <w:r w:rsidRPr="00204DDF">
              <w:rPr>
                <w:rFonts w:cs="Arial"/>
                <w:color w:val="auto"/>
              </w:rPr>
              <w:t>STAPPEN</w:t>
            </w:r>
          </w:p>
        </w:tc>
        <w:tc>
          <w:tcPr>
            <w:tcW w:w="626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4AF328C" w14:textId="77777777" w:rsidR="00662942" w:rsidRPr="00204DDF" w:rsidRDefault="00662942" w:rsidP="00B82990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204DDF">
              <w:rPr>
                <w:rFonts w:cs="Arial"/>
                <w:color w:val="auto"/>
              </w:rPr>
              <w:t>VRAGEN</w:t>
            </w:r>
          </w:p>
        </w:tc>
      </w:tr>
      <w:tr w:rsidR="00204DDF" w:rsidRPr="00204DDF" w14:paraId="33D9F169" w14:textId="77777777" w:rsidTr="00B829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8" w:type="dxa"/>
            <w:shd w:val="clear" w:color="auto" w:fill="auto"/>
          </w:tcPr>
          <w:p w14:paraId="48887996" w14:textId="77777777" w:rsidR="00662942" w:rsidRPr="00204DDF" w:rsidRDefault="00662942" w:rsidP="00662942">
            <w:pPr>
              <w:pStyle w:val="Lijstalinea"/>
              <w:numPr>
                <w:ilvl w:val="0"/>
                <w:numId w:val="3"/>
              </w:numPr>
              <w:spacing w:after="0" w:line="240" w:lineRule="auto"/>
              <w:ind w:left="248" w:hanging="284"/>
              <w:rPr>
                <w:rFonts w:cs="Arial"/>
                <w:b w:val="0"/>
                <w:bCs w:val="0"/>
              </w:rPr>
            </w:pPr>
            <w:proofErr w:type="spellStart"/>
            <w:r w:rsidRPr="00204DDF">
              <w:rPr>
                <w:rFonts w:cs="Arial"/>
              </w:rPr>
              <w:t>Populatie</w:t>
            </w:r>
            <w:proofErr w:type="spellEnd"/>
            <w:r w:rsidRPr="00204DDF">
              <w:rPr>
                <w:rFonts w:cs="Arial"/>
              </w:rPr>
              <w:t xml:space="preserve"> (Setting &amp; Timing) (P)</w:t>
            </w:r>
          </w:p>
        </w:tc>
        <w:tc>
          <w:tcPr>
            <w:tcW w:w="6268" w:type="dxa"/>
            <w:shd w:val="clear" w:color="auto" w:fill="auto"/>
          </w:tcPr>
          <w:p w14:paraId="36AD5D1D" w14:textId="77777777" w:rsidR="00662942" w:rsidRPr="00204DDF" w:rsidRDefault="00662942" w:rsidP="00B8299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lang w:val="nl-NL"/>
              </w:rPr>
            </w:pPr>
            <w:r w:rsidRPr="00204DDF">
              <w:rPr>
                <w:rFonts w:cs="Arial"/>
                <w:b/>
                <w:bCs/>
                <w:lang w:val="nl-NL"/>
              </w:rPr>
              <w:t>Bij wie wordt testen overwogen?</w:t>
            </w:r>
          </w:p>
        </w:tc>
      </w:tr>
      <w:tr w:rsidR="00204DDF" w:rsidRPr="00204DDF" w14:paraId="525778C3" w14:textId="77777777" w:rsidTr="00B829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8" w:type="dxa"/>
            <w:shd w:val="clear" w:color="auto" w:fill="auto"/>
          </w:tcPr>
          <w:p w14:paraId="4B0F14BF" w14:textId="77777777" w:rsidR="00662942" w:rsidRPr="00204DDF" w:rsidRDefault="00662942" w:rsidP="00662942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318" w:hanging="284"/>
              <w:rPr>
                <w:rFonts w:cs="Arial"/>
                <w:b w:val="0"/>
                <w:bCs w:val="0"/>
                <w:lang w:val="nl-NL"/>
              </w:rPr>
            </w:pPr>
            <w:r w:rsidRPr="00204DDF">
              <w:rPr>
                <w:rFonts w:cs="Arial"/>
                <w:b w:val="0"/>
                <w:bCs w:val="0"/>
                <w:lang w:val="nl-NL"/>
              </w:rPr>
              <w:t>Beschrijf de in- en exclusiecriteria: bij welke personen wordt testen overwogen?</w:t>
            </w:r>
          </w:p>
          <w:p w14:paraId="1C9BC7CB" w14:textId="77777777" w:rsidR="00662942" w:rsidRPr="00204DDF" w:rsidRDefault="00662942" w:rsidP="00662942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318" w:hanging="284"/>
              <w:rPr>
                <w:rFonts w:cs="Arial"/>
              </w:rPr>
            </w:pPr>
            <w:proofErr w:type="spellStart"/>
            <w:r w:rsidRPr="00204DDF">
              <w:rPr>
                <w:rFonts w:cs="Arial"/>
                <w:b w:val="0"/>
                <w:bCs w:val="0"/>
              </w:rPr>
              <w:t>Beschrijf</w:t>
            </w:r>
            <w:proofErr w:type="spellEnd"/>
            <w:r w:rsidRPr="00204DDF">
              <w:rPr>
                <w:rFonts w:cs="Arial"/>
                <w:b w:val="0"/>
                <w:bCs w:val="0"/>
              </w:rPr>
              <w:t xml:space="preserve"> de </w:t>
            </w:r>
            <w:proofErr w:type="spellStart"/>
            <w:r w:rsidRPr="00204DDF">
              <w:rPr>
                <w:rFonts w:cs="Arial"/>
                <w:b w:val="0"/>
                <w:bCs w:val="0"/>
              </w:rPr>
              <w:t>gezondheidszorg</w:t>
            </w:r>
            <w:proofErr w:type="spellEnd"/>
            <w:r w:rsidRPr="00204DDF">
              <w:rPr>
                <w:rFonts w:cs="Arial"/>
                <w:b w:val="0"/>
                <w:bCs w:val="0"/>
              </w:rPr>
              <w:t xml:space="preserve"> setting</w:t>
            </w:r>
          </w:p>
        </w:tc>
        <w:tc>
          <w:tcPr>
            <w:tcW w:w="6268" w:type="dxa"/>
            <w:shd w:val="clear" w:color="auto" w:fill="auto"/>
          </w:tcPr>
          <w:p w14:paraId="1F4C7982" w14:textId="77777777" w:rsidR="00662942" w:rsidRPr="00204DDF" w:rsidRDefault="00662942" w:rsidP="00B82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iCs/>
                <w:lang w:val="nl-NL"/>
              </w:rPr>
            </w:pPr>
            <w:r w:rsidRPr="00204DDF">
              <w:rPr>
                <w:rFonts w:cs="Arial"/>
                <w:i/>
                <w:iCs/>
                <w:lang w:val="nl-NL"/>
              </w:rPr>
              <w:t>Overweeg persoonskenmerken, setting, verwijzingen, voorgaande testresultaten</w:t>
            </w:r>
          </w:p>
          <w:p w14:paraId="53DE43FF" w14:textId="77777777" w:rsidR="00662942" w:rsidRPr="00204DDF" w:rsidRDefault="00662942" w:rsidP="00662942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318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nl-NL"/>
              </w:rPr>
            </w:pPr>
            <w:r w:rsidRPr="00204DDF">
              <w:rPr>
                <w:rFonts w:cs="Arial"/>
                <w:lang w:val="nl-NL"/>
              </w:rPr>
              <w:t>Zijn we geïnteresseerd in een bepaalde leeftijd, geslacht of sekse?</w:t>
            </w:r>
          </w:p>
          <w:p w14:paraId="10E36A54" w14:textId="77777777" w:rsidR="00662942" w:rsidRPr="00204DDF" w:rsidRDefault="00662942" w:rsidP="00662942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318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nl-NL"/>
              </w:rPr>
            </w:pPr>
            <w:r w:rsidRPr="00204DDF">
              <w:rPr>
                <w:rFonts w:cs="Arial"/>
                <w:lang w:val="nl-NL"/>
              </w:rPr>
              <w:t>Zijn de personen doorverwezen vanuit een andere omgeving? Zijn er andere tests uitgevoerd?</w:t>
            </w:r>
          </w:p>
          <w:p w14:paraId="7F72C013" w14:textId="77777777" w:rsidR="00662942" w:rsidRPr="00204DDF" w:rsidRDefault="00662942" w:rsidP="00662942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318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nl-NL"/>
              </w:rPr>
            </w:pPr>
            <w:r w:rsidRPr="00204DDF">
              <w:rPr>
                <w:rFonts w:cs="Arial"/>
                <w:lang w:val="nl-NL"/>
              </w:rPr>
              <w:t>In welke setting worden de personen getest? (bevolkingsonderzoek, huisartsenpraktijk, fysiotherapiepraktijk, ziekenhuis, etc.)</w:t>
            </w:r>
          </w:p>
          <w:p w14:paraId="703F9581" w14:textId="77777777" w:rsidR="00662942" w:rsidRPr="00204DDF" w:rsidRDefault="00662942" w:rsidP="00662942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318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proofErr w:type="spellStart"/>
            <w:r w:rsidRPr="00204DDF">
              <w:rPr>
                <w:rFonts w:cs="Arial"/>
              </w:rPr>
              <w:t>Moeten</w:t>
            </w:r>
            <w:proofErr w:type="spellEnd"/>
            <w:r w:rsidRPr="00204DDF">
              <w:rPr>
                <w:rFonts w:cs="Arial"/>
              </w:rPr>
              <w:t xml:space="preserve"> </w:t>
            </w:r>
            <w:proofErr w:type="spellStart"/>
            <w:r w:rsidRPr="00204DDF">
              <w:rPr>
                <w:rFonts w:cs="Arial"/>
              </w:rPr>
              <w:t>subgroepen</w:t>
            </w:r>
            <w:proofErr w:type="spellEnd"/>
            <w:r w:rsidRPr="00204DDF">
              <w:rPr>
                <w:rFonts w:cs="Arial"/>
              </w:rPr>
              <w:t xml:space="preserve"> </w:t>
            </w:r>
            <w:proofErr w:type="spellStart"/>
            <w:r w:rsidRPr="00204DDF">
              <w:rPr>
                <w:rFonts w:cs="Arial"/>
              </w:rPr>
              <w:t>worden</w:t>
            </w:r>
            <w:proofErr w:type="spellEnd"/>
            <w:r w:rsidRPr="00204DDF">
              <w:rPr>
                <w:rFonts w:cs="Arial"/>
              </w:rPr>
              <w:t xml:space="preserve"> </w:t>
            </w:r>
            <w:proofErr w:type="spellStart"/>
            <w:r w:rsidRPr="00204DDF">
              <w:rPr>
                <w:rFonts w:cs="Arial"/>
              </w:rPr>
              <w:t>overwogen</w:t>
            </w:r>
            <w:proofErr w:type="spellEnd"/>
            <w:r w:rsidRPr="00204DDF">
              <w:rPr>
                <w:rFonts w:cs="Arial"/>
              </w:rPr>
              <w:t>?</w:t>
            </w:r>
          </w:p>
        </w:tc>
      </w:tr>
      <w:tr w:rsidR="00204DDF" w:rsidRPr="00204DDF" w14:paraId="47248320" w14:textId="77777777" w:rsidTr="00B829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8" w:type="dxa"/>
            <w:shd w:val="clear" w:color="auto" w:fill="auto"/>
          </w:tcPr>
          <w:p w14:paraId="00C0B745" w14:textId="77777777" w:rsidR="00662942" w:rsidRPr="00204DDF" w:rsidRDefault="00662942" w:rsidP="00662942">
            <w:pPr>
              <w:pStyle w:val="Lijstalinea"/>
              <w:numPr>
                <w:ilvl w:val="0"/>
                <w:numId w:val="3"/>
              </w:numPr>
              <w:spacing w:after="0" w:line="240" w:lineRule="auto"/>
              <w:ind w:left="318" w:hanging="284"/>
              <w:rPr>
                <w:rFonts w:cs="Arial"/>
                <w:b w:val="0"/>
                <w:bCs w:val="0"/>
              </w:rPr>
            </w:pPr>
            <w:proofErr w:type="spellStart"/>
            <w:r w:rsidRPr="00204DDF">
              <w:rPr>
                <w:rFonts w:cs="Arial"/>
              </w:rPr>
              <w:t>Indextest</w:t>
            </w:r>
            <w:proofErr w:type="spellEnd"/>
            <w:r w:rsidRPr="00204DDF">
              <w:rPr>
                <w:rFonts w:cs="Arial"/>
              </w:rPr>
              <w:t xml:space="preserve"> (I)</w:t>
            </w:r>
          </w:p>
        </w:tc>
        <w:tc>
          <w:tcPr>
            <w:tcW w:w="6268" w:type="dxa"/>
            <w:shd w:val="clear" w:color="auto" w:fill="auto"/>
          </w:tcPr>
          <w:p w14:paraId="7C439127" w14:textId="77777777" w:rsidR="00662942" w:rsidRPr="00204DDF" w:rsidRDefault="00662942" w:rsidP="00B8299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lang w:val="nl-NL"/>
              </w:rPr>
            </w:pPr>
            <w:r w:rsidRPr="00204DDF">
              <w:rPr>
                <w:rFonts w:cs="Arial"/>
                <w:b/>
                <w:bCs/>
                <w:lang w:val="nl-NL"/>
              </w:rPr>
              <w:t>Welke test of teststrategie wordt overwogen?</w:t>
            </w:r>
          </w:p>
        </w:tc>
      </w:tr>
      <w:tr w:rsidR="00204DDF" w:rsidRPr="00204DDF" w14:paraId="7CFC1F0F" w14:textId="77777777" w:rsidTr="00B829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8" w:type="dxa"/>
            <w:shd w:val="clear" w:color="auto" w:fill="auto"/>
          </w:tcPr>
          <w:p w14:paraId="5EC72EAD" w14:textId="77777777" w:rsidR="00662942" w:rsidRPr="00204DDF" w:rsidRDefault="00662942" w:rsidP="00662942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318" w:hanging="284"/>
              <w:rPr>
                <w:rFonts w:cs="Arial"/>
              </w:rPr>
            </w:pPr>
            <w:proofErr w:type="spellStart"/>
            <w:r w:rsidRPr="00204DDF">
              <w:rPr>
                <w:rFonts w:cs="Arial"/>
                <w:b w:val="0"/>
                <w:bCs w:val="0"/>
              </w:rPr>
              <w:t>Definieer</w:t>
            </w:r>
            <w:proofErr w:type="spellEnd"/>
            <w:r w:rsidRPr="00204DDF">
              <w:rPr>
                <w:rFonts w:cs="Arial"/>
                <w:b w:val="0"/>
                <w:bCs w:val="0"/>
              </w:rPr>
              <w:t xml:space="preserve"> </w:t>
            </w:r>
            <w:proofErr w:type="spellStart"/>
            <w:r w:rsidRPr="00204DDF">
              <w:rPr>
                <w:rFonts w:cs="Arial"/>
                <w:b w:val="0"/>
                <w:bCs w:val="0"/>
              </w:rPr>
              <w:t>meetgrootheid</w:t>
            </w:r>
            <w:proofErr w:type="spellEnd"/>
          </w:p>
          <w:p w14:paraId="1A568AB3" w14:textId="77777777" w:rsidR="00662942" w:rsidRPr="00204DDF" w:rsidRDefault="00662942" w:rsidP="00662942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318" w:hanging="284"/>
              <w:rPr>
                <w:rFonts w:cs="Arial"/>
                <w:b w:val="0"/>
                <w:bCs w:val="0"/>
                <w:lang w:val="nl-NL"/>
              </w:rPr>
            </w:pPr>
            <w:r w:rsidRPr="00204DDF">
              <w:rPr>
                <w:rFonts w:cs="Arial"/>
                <w:b w:val="0"/>
                <w:bCs w:val="0"/>
                <w:lang w:val="nl-NL"/>
              </w:rPr>
              <w:t>Primair doel van de indextest</w:t>
            </w:r>
          </w:p>
          <w:p w14:paraId="0513C56E" w14:textId="77777777" w:rsidR="00662942" w:rsidRPr="00204DDF" w:rsidRDefault="00662942" w:rsidP="00662942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318" w:hanging="284"/>
              <w:rPr>
                <w:rFonts w:cs="Arial"/>
                <w:b w:val="0"/>
                <w:bCs w:val="0"/>
              </w:rPr>
            </w:pPr>
            <w:r w:rsidRPr="00204DDF">
              <w:rPr>
                <w:rFonts w:cs="Arial"/>
                <w:b w:val="0"/>
                <w:bCs w:val="0"/>
              </w:rPr>
              <w:t xml:space="preserve">Leg </w:t>
            </w:r>
            <w:proofErr w:type="spellStart"/>
            <w:r w:rsidRPr="00204DDF">
              <w:rPr>
                <w:rFonts w:cs="Arial"/>
                <w:b w:val="0"/>
                <w:bCs w:val="0"/>
              </w:rPr>
              <w:t>meetsysteem</w:t>
            </w:r>
            <w:proofErr w:type="spellEnd"/>
            <w:r w:rsidRPr="00204DDF">
              <w:rPr>
                <w:rFonts w:cs="Arial"/>
                <w:b w:val="0"/>
                <w:bCs w:val="0"/>
              </w:rPr>
              <w:t xml:space="preserve"> of assay(s) vast</w:t>
            </w:r>
          </w:p>
        </w:tc>
        <w:tc>
          <w:tcPr>
            <w:tcW w:w="6268" w:type="dxa"/>
            <w:shd w:val="clear" w:color="auto" w:fill="auto"/>
          </w:tcPr>
          <w:p w14:paraId="6289BC9D" w14:textId="77777777" w:rsidR="00662942" w:rsidRPr="00204DDF" w:rsidRDefault="00662942" w:rsidP="00B82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iCs/>
                <w:lang w:val="nl-NL"/>
              </w:rPr>
            </w:pPr>
            <w:r w:rsidRPr="00204DDF">
              <w:rPr>
                <w:rFonts w:cs="Arial"/>
                <w:i/>
                <w:iCs/>
                <w:lang w:val="nl-NL"/>
              </w:rPr>
              <w:t>De richtlijnwerkgroep moet specifiek genoeg zijn in de beschrijving van de test die overwogen wordt</w:t>
            </w:r>
          </w:p>
          <w:p w14:paraId="5915C0F4" w14:textId="77777777" w:rsidR="00662942" w:rsidRPr="00204DDF" w:rsidRDefault="00662942" w:rsidP="00662942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318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nl-NL"/>
              </w:rPr>
            </w:pPr>
            <w:r w:rsidRPr="00204DDF">
              <w:rPr>
                <w:rFonts w:cs="Arial"/>
                <w:lang w:val="nl-NL"/>
              </w:rPr>
              <w:t>Wat is de te meten grootheid (de fysieke grootheid of eigenschap die gemeten wordt)?</w:t>
            </w:r>
          </w:p>
          <w:p w14:paraId="32983C63" w14:textId="77777777" w:rsidR="00662942" w:rsidRPr="00204DDF" w:rsidRDefault="00662942" w:rsidP="00662942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318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nl-NL"/>
              </w:rPr>
            </w:pPr>
            <w:r w:rsidRPr="00204DDF">
              <w:rPr>
                <w:rFonts w:cs="Arial"/>
                <w:lang w:val="nl-NL"/>
              </w:rPr>
              <w:lastRenderedPageBreak/>
              <w:t xml:space="preserve">Wat is het primaire doel van de test (screening, diagnostisch, prognostisch, voorspellend, monitoring, etc.) </w:t>
            </w:r>
          </w:p>
          <w:p w14:paraId="15518373" w14:textId="77777777" w:rsidR="00662942" w:rsidRPr="00204DDF" w:rsidRDefault="00662942" w:rsidP="00662942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318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nl-NL"/>
              </w:rPr>
            </w:pPr>
            <w:r w:rsidRPr="00204DDF">
              <w:rPr>
                <w:rFonts w:cs="Arial"/>
                <w:lang w:val="nl-NL"/>
              </w:rPr>
              <w:t>Wat is de rol van de test ten opzichte van andere tests (triage, vervanging, aanvulling, parallel/gecombineerd)?</w:t>
            </w:r>
          </w:p>
          <w:p w14:paraId="732C9250" w14:textId="77777777" w:rsidR="00662942" w:rsidRPr="00204DDF" w:rsidRDefault="00662942" w:rsidP="00662942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318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204DDF">
              <w:rPr>
                <w:rFonts w:cs="Arial"/>
                <w:lang w:val="nl-NL"/>
              </w:rPr>
              <w:t xml:space="preserve">Wordt een combinatie van tests of een specifieke teststrategie overwogen? </w:t>
            </w:r>
            <w:r w:rsidRPr="00204DDF">
              <w:rPr>
                <w:rFonts w:cs="Arial"/>
              </w:rPr>
              <w:t xml:space="preserve">(multimarker score, </w:t>
            </w:r>
            <w:proofErr w:type="spellStart"/>
            <w:r w:rsidRPr="00204DDF">
              <w:rPr>
                <w:rFonts w:cs="Arial"/>
              </w:rPr>
              <w:t>volgorde</w:t>
            </w:r>
            <w:proofErr w:type="spellEnd"/>
            <w:r w:rsidRPr="00204DDF">
              <w:rPr>
                <w:rFonts w:cs="Arial"/>
              </w:rPr>
              <w:t xml:space="preserve"> van </w:t>
            </w:r>
            <w:proofErr w:type="spellStart"/>
            <w:r w:rsidRPr="00204DDF">
              <w:rPr>
                <w:rFonts w:cs="Arial"/>
              </w:rPr>
              <w:t>testen</w:t>
            </w:r>
            <w:proofErr w:type="spellEnd"/>
            <w:r w:rsidRPr="00204DDF">
              <w:rPr>
                <w:rFonts w:cs="Arial"/>
              </w:rPr>
              <w:t>, etc.)</w:t>
            </w:r>
          </w:p>
          <w:p w14:paraId="0FF60878" w14:textId="77777777" w:rsidR="00662942" w:rsidRPr="00204DDF" w:rsidRDefault="00662942" w:rsidP="00662942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318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nl-NL"/>
              </w:rPr>
            </w:pPr>
            <w:r w:rsidRPr="00204DDF">
              <w:rPr>
                <w:rFonts w:cs="Arial"/>
                <w:lang w:val="nl-NL"/>
              </w:rPr>
              <w:t>Wat is de belasting van de test (moeite om de test te ondergaan, bijwerkingen, complicaties, kosten, enz.)</w:t>
            </w:r>
          </w:p>
          <w:p w14:paraId="6CAF8B61" w14:textId="77777777" w:rsidR="00662942" w:rsidRPr="00204DDF" w:rsidRDefault="00662942" w:rsidP="00662942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318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nl-NL"/>
              </w:rPr>
            </w:pPr>
            <w:r w:rsidRPr="00204DDF">
              <w:rPr>
                <w:rFonts w:cs="Arial"/>
                <w:lang w:val="nl-NL"/>
              </w:rPr>
              <w:t xml:space="preserve">Zijn er implementatieknelpunten? (benodigde middelen, training, opslag, transport, etc.) </w:t>
            </w:r>
          </w:p>
          <w:p w14:paraId="2582F363" w14:textId="77777777" w:rsidR="00662942" w:rsidRPr="00204DDF" w:rsidRDefault="00662942" w:rsidP="00662942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318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nl-NL"/>
              </w:rPr>
            </w:pPr>
            <w:r w:rsidRPr="00204DDF">
              <w:rPr>
                <w:rFonts w:cs="Arial"/>
                <w:lang w:val="nl-NL"/>
              </w:rPr>
              <w:t>Zijn er knelpunten met betrekking tot aanvaardbaarheid? (waarden en voorkeuren van patiënten, rechtvaardigheid, kosten, etc.)</w:t>
            </w:r>
          </w:p>
          <w:p w14:paraId="2BBFED37" w14:textId="77777777" w:rsidR="00662942" w:rsidRPr="00204DDF" w:rsidRDefault="00662942" w:rsidP="00662942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318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nl-NL"/>
              </w:rPr>
            </w:pPr>
            <w:r w:rsidRPr="00204DDF">
              <w:rPr>
                <w:rFonts w:cs="Arial"/>
                <w:lang w:val="nl-NL"/>
              </w:rPr>
              <w:t>Welk platform of welk soort assay wordt gebruikt voor de te meten grootheid?</w:t>
            </w:r>
          </w:p>
        </w:tc>
      </w:tr>
      <w:tr w:rsidR="00204DDF" w:rsidRPr="00204DDF" w14:paraId="54B0DF97" w14:textId="77777777" w:rsidTr="00B829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8" w:type="dxa"/>
            <w:shd w:val="clear" w:color="auto" w:fill="auto"/>
          </w:tcPr>
          <w:p w14:paraId="6F40789C" w14:textId="77777777" w:rsidR="00662942" w:rsidRPr="00204DDF" w:rsidRDefault="00662942" w:rsidP="00662942">
            <w:pPr>
              <w:pStyle w:val="Lijstalinea"/>
              <w:numPr>
                <w:ilvl w:val="0"/>
                <w:numId w:val="3"/>
              </w:numPr>
              <w:spacing w:after="0" w:line="240" w:lineRule="auto"/>
              <w:ind w:left="318" w:hanging="284"/>
              <w:rPr>
                <w:rFonts w:cs="Arial"/>
                <w:b w:val="0"/>
                <w:bCs w:val="0"/>
              </w:rPr>
            </w:pPr>
            <w:proofErr w:type="spellStart"/>
            <w:r w:rsidRPr="00204DDF">
              <w:rPr>
                <w:rFonts w:cs="Arial"/>
              </w:rPr>
              <w:lastRenderedPageBreak/>
              <w:t>Uitkomsten</w:t>
            </w:r>
            <w:proofErr w:type="spellEnd"/>
            <w:r w:rsidRPr="00204DDF">
              <w:rPr>
                <w:rFonts w:cs="Arial"/>
              </w:rPr>
              <w:t xml:space="preserve"> (O)</w:t>
            </w:r>
          </w:p>
        </w:tc>
        <w:tc>
          <w:tcPr>
            <w:tcW w:w="6268" w:type="dxa"/>
            <w:shd w:val="clear" w:color="auto" w:fill="auto"/>
          </w:tcPr>
          <w:p w14:paraId="175FE3BF" w14:textId="77777777" w:rsidR="00662942" w:rsidRPr="00204DDF" w:rsidRDefault="00662942" w:rsidP="00B8299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nl-NL"/>
              </w:rPr>
            </w:pPr>
            <w:r w:rsidRPr="00204DDF">
              <w:rPr>
                <w:rFonts w:cs="Arial"/>
                <w:b/>
                <w:bCs/>
                <w:lang w:val="nl-NL"/>
              </w:rPr>
              <w:t>Wat is het uiteindelijke doel om te bereiken, vermijden of vereenvoudigen bij mensen bij wie testen wordt overwogen?</w:t>
            </w:r>
          </w:p>
        </w:tc>
      </w:tr>
      <w:tr w:rsidR="00204DDF" w:rsidRPr="00204DDF" w14:paraId="7E6CFB9E" w14:textId="77777777" w:rsidTr="00B829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8" w:type="dxa"/>
            <w:shd w:val="clear" w:color="auto" w:fill="auto"/>
          </w:tcPr>
          <w:p w14:paraId="207E8F74" w14:textId="77777777" w:rsidR="00662942" w:rsidRPr="00204DDF" w:rsidRDefault="00662942" w:rsidP="00662942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318" w:hanging="284"/>
              <w:rPr>
                <w:rFonts w:cs="Arial"/>
                <w:lang w:val="nl-NL"/>
              </w:rPr>
            </w:pPr>
            <w:r w:rsidRPr="00204DDF">
              <w:rPr>
                <w:rFonts w:cs="Arial"/>
                <w:b w:val="0"/>
                <w:bCs w:val="0"/>
                <w:lang w:val="nl-NL"/>
              </w:rPr>
              <w:t>Beschrijf de verwachte of gewenst impact van testen of patiëntrelevante uitkomstmaten</w:t>
            </w:r>
          </w:p>
          <w:p w14:paraId="325228B0" w14:textId="77777777" w:rsidR="00662942" w:rsidRPr="00204DDF" w:rsidRDefault="00662942" w:rsidP="00662942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318" w:hanging="284"/>
              <w:rPr>
                <w:rFonts w:cs="Arial"/>
                <w:b w:val="0"/>
                <w:bCs w:val="0"/>
                <w:lang w:val="nl-NL"/>
              </w:rPr>
            </w:pPr>
            <w:r w:rsidRPr="00204DDF">
              <w:rPr>
                <w:rFonts w:cs="Arial"/>
                <w:b w:val="0"/>
                <w:bCs w:val="0"/>
                <w:lang w:val="nl-NL"/>
              </w:rPr>
              <w:t>Beschrijf hoe de resultaten van de indextest (klinisch) beleid kunnen bepalen</w:t>
            </w:r>
          </w:p>
        </w:tc>
        <w:tc>
          <w:tcPr>
            <w:tcW w:w="6268" w:type="dxa"/>
            <w:shd w:val="clear" w:color="auto" w:fill="auto"/>
          </w:tcPr>
          <w:p w14:paraId="14EFAFB9" w14:textId="77777777" w:rsidR="00662942" w:rsidRPr="00204DDF" w:rsidRDefault="00662942" w:rsidP="00B82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iCs/>
                <w:lang w:val="nl-NL"/>
              </w:rPr>
            </w:pPr>
            <w:r w:rsidRPr="00204DDF">
              <w:rPr>
                <w:rFonts w:cs="Arial"/>
                <w:i/>
                <w:iCs/>
                <w:lang w:val="nl-NL"/>
              </w:rPr>
              <w:t>Richtlijnwerkgroepen hebben mogelijk een uitleg nodig over het bepalen van patiëntrelevante uitkomstmaten</w:t>
            </w:r>
          </w:p>
          <w:p w14:paraId="4A350022" w14:textId="77777777" w:rsidR="00662942" w:rsidRPr="00204DDF" w:rsidRDefault="00662942" w:rsidP="00662942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318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nl-NL"/>
              </w:rPr>
            </w:pPr>
            <w:r w:rsidRPr="00204DDF">
              <w:rPr>
                <w:rFonts w:cs="Arial"/>
                <w:lang w:val="nl-NL"/>
              </w:rPr>
              <w:t>Wat zijn de (cruciale en belangrijke) patiëntrelevante uitkomstmaten die uiteindelijk van belang zijn?</w:t>
            </w:r>
          </w:p>
          <w:p w14:paraId="6E52ED78" w14:textId="77777777" w:rsidR="00662942" w:rsidRPr="00204DDF" w:rsidRDefault="00662942" w:rsidP="00662942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318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nl-NL"/>
              </w:rPr>
            </w:pPr>
            <w:r w:rsidRPr="00204DDF">
              <w:rPr>
                <w:rFonts w:cs="Arial"/>
                <w:lang w:val="nl-NL"/>
              </w:rPr>
              <w:t>Hoe kan de indextest helpen om deze uitkomst(en) te verbeteren, vermijden of vereenvoudigen?</w:t>
            </w:r>
          </w:p>
        </w:tc>
      </w:tr>
      <w:tr w:rsidR="00204DDF" w:rsidRPr="00204DDF" w14:paraId="54D20937" w14:textId="77777777" w:rsidTr="00B829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8" w:type="dxa"/>
            <w:shd w:val="clear" w:color="auto" w:fill="auto"/>
          </w:tcPr>
          <w:p w14:paraId="35FDD350" w14:textId="77777777" w:rsidR="00662942" w:rsidRPr="00204DDF" w:rsidRDefault="00662942" w:rsidP="00662942">
            <w:pPr>
              <w:pStyle w:val="Lijstalinea"/>
              <w:numPr>
                <w:ilvl w:val="0"/>
                <w:numId w:val="3"/>
              </w:numPr>
              <w:spacing w:after="0" w:line="240" w:lineRule="auto"/>
              <w:ind w:left="318" w:hanging="284"/>
              <w:rPr>
                <w:rFonts w:cs="Arial"/>
                <w:b w:val="0"/>
                <w:bCs w:val="0"/>
                <w:lang w:val="nl-NL"/>
              </w:rPr>
            </w:pPr>
            <w:r w:rsidRPr="00204DDF">
              <w:rPr>
                <w:rFonts w:cs="Arial"/>
                <w:lang w:val="nl-NL"/>
              </w:rPr>
              <w:t>Koppelen van uitkomsten aan testen</w:t>
            </w:r>
          </w:p>
        </w:tc>
        <w:tc>
          <w:tcPr>
            <w:tcW w:w="6268" w:type="dxa"/>
            <w:shd w:val="clear" w:color="auto" w:fill="auto"/>
          </w:tcPr>
          <w:p w14:paraId="65A061BA" w14:textId="77777777" w:rsidR="00662942" w:rsidRPr="00204DDF" w:rsidRDefault="00662942" w:rsidP="00B8299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lang w:val="nl-NL"/>
              </w:rPr>
            </w:pPr>
            <w:r w:rsidRPr="00204DDF">
              <w:rPr>
                <w:rFonts w:cs="Arial"/>
                <w:b/>
                <w:bCs/>
                <w:lang w:val="nl-NL"/>
              </w:rPr>
              <w:t xml:space="preserve">Hoe kan het testen van invloed zijn op het beleid bij de patiënt? </w:t>
            </w:r>
          </w:p>
        </w:tc>
      </w:tr>
      <w:tr w:rsidR="00204DDF" w:rsidRPr="00204DDF" w14:paraId="698298EB" w14:textId="77777777" w:rsidTr="00B829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8" w:type="dxa"/>
            <w:shd w:val="clear" w:color="auto" w:fill="auto"/>
          </w:tcPr>
          <w:p w14:paraId="18B86B5C" w14:textId="77777777" w:rsidR="00662942" w:rsidRPr="00204DDF" w:rsidRDefault="00662942" w:rsidP="00662942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318" w:hanging="284"/>
              <w:rPr>
                <w:rFonts w:cs="Arial"/>
                <w:b w:val="0"/>
                <w:bCs w:val="0"/>
                <w:lang w:val="nl-NL"/>
              </w:rPr>
            </w:pPr>
            <w:r w:rsidRPr="00204DDF">
              <w:rPr>
                <w:rFonts w:cs="Arial"/>
                <w:b w:val="0"/>
                <w:bCs w:val="0"/>
                <w:lang w:val="nl-NL"/>
              </w:rPr>
              <w:t>Koppel testresultaten (positief, negatief, mislukt, inconclusief, continu) aan beleid en patiëntrelevante uitkomstmaten</w:t>
            </w:r>
          </w:p>
        </w:tc>
        <w:tc>
          <w:tcPr>
            <w:tcW w:w="6268" w:type="dxa"/>
            <w:shd w:val="clear" w:color="auto" w:fill="auto"/>
          </w:tcPr>
          <w:p w14:paraId="75FB5CDE" w14:textId="77777777" w:rsidR="00662942" w:rsidRPr="00204DDF" w:rsidRDefault="00662942" w:rsidP="00B82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iCs/>
                <w:lang w:val="nl-NL"/>
              </w:rPr>
            </w:pPr>
            <w:r w:rsidRPr="00204DDF">
              <w:rPr>
                <w:rFonts w:cs="Arial"/>
                <w:i/>
                <w:iCs/>
                <w:lang w:val="nl-NL"/>
              </w:rPr>
              <w:t>Testen zelf leidt zelden tot de gewenste uitkomsten.</w:t>
            </w:r>
          </w:p>
          <w:p w14:paraId="4726B68C" w14:textId="77777777" w:rsidR="00662942" w:rsidRPr="00204DDF" w:rsidRDefault="00662942" w:rsidP="00662942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318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nl-NL"/>
              </w:rPr>
            </w:pPr>
            <w:r w:rsidRPr="00204DDF">
              <w:rPr>
                <w:rFonts w:cs="Arial"/>
                <w:lang w:val="nl-NL"/>
              </w:rPr>
              <w:t>Welke beleidsopties zijn beschikbaar na testen, om de onder c genoemde patiëntrelevante uitkomstmaten te verbeteren, vermijden of vereenvoudigen?</w:t>
            </w:r>
          </w:p>
          <w:p w14:paraId="3335E31D" w14:textId="77777777" w:rsidR="00662942" w:rsidRPr="00204DDF" w:rsidRDefault="00662942" w:rsidP="00662942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318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nl-NL"/>
              </w:rPr>
            </w:pPr>
            <w:r w:rsidRPr="00204DDF">
              <w:rPr>
                <w:rFonts w:cs="Arial"/>
                <w:lang w:val="nl-NL"/>
              </w:rPr>
              <w:t>Welke beleidsopties kunnen volgen op de volgende testresultaten:</w:t>
            </w:r>
          </w:p>
          <w:p w14:paraId="3556A99A" w14:textId="77777777" w:rsidR="00662942" w:rsidRPr="00204DDF" w:rsidRDefault="00662942" w:rsidP="00662942">
            <w:pPr>
              <w:pStyle w:val="Lijstalinea"/>
              <w:numPr>
                <w:ilvl w:val="1"/>
                <w:numId w:val="1"/>
              </w:numPr>
              <w:spacing w:after="0" w:line="240" w:lineRule="auto"/>
              <w:ind w:left="7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nl-NL"/>
              </w:rPr>
            </w:pPr>
            <w:r w:rsidRPr="00204DDF">
              <w:rPr>
                <w:rFonts w:cs="Arial"/>
                <w:lang w:val="nl-NL"/>
              </w:rPr>
              <w:t>Voor dichotome testresultaten: positief testresultaat</w:t>
            </w:r>
          </w:p>
          <w:p w14:paraId="58B53928" w14:textId="77777777" w:rsidR="00662942" w:rsidRPr="00204DDF" w:rsidRDefault="00662942" w:rsidP="00662942">
            <w:pPr>
              <w:pStyle w:val="Lijstalinea"/>
              <w:numPr>
                <w:ilvl w:val="1"/>
                <w:numId w:val="1"/>
              </w:numPr>
              <w:spacing w:after="0" w:line="240" w:lineRule="auto"/>
              <w:ind w:left="7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nl-NL"/>
              </w:rPr>
            </w:pPr>
            <w:r w:rsidRPr="00204DDF">
              <w:rPr>
                <w:rFonts w:cs="Arial"/>
                <w:lang w:val="nl-NL"/>
              </w:rPr>
              <w:t>Voor dichotome testresultaten: negatief testresultaat</w:t>
            </w:r>
          </w:p>
          <w:p w14:paraId="3B5EA6EC" w14:textId="77777777" w:rsidR="00662942" w:rsidRPr="00204DDF" w:rsidRDefault="00662942" w:rsidP="00662942">
            <w:pPr>
              <w:pStyle w:val="Lijstalinea"/>
              <w:numPr>
                <w:ilvl w:val="1"/>
                <w:numId w:val="1"/>
              </w:numPr>
              <w:spacing w:after="0" w:line="240" w:lineRule="auto"/>
              <w:ind w:left="7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204DDF">
              <w:rPr>
                <w:rFonts w:cs="Arial"/>
              </w:rPr>
              <w:t xml:space="preserve">Voor continue </w:t>
            </w:r>
            <w:proofErr w:type="spellStart"/>
            <w:r w:rsidRPr="00204DDF">
              <w:rPr>
                <w:rFonts w:cs="Arial"/>
              </w:rPr>
              <w:t>testresultaten</w:t>
            </w:r>
            <w:proofErr w:type="spellEnd"/>
            <w:r w:rsidRPr="00204DDF">
              <w:rPr>
                <w:rFonts w:cs="Arial"/>
              </w:rPr>
              <w:t xml:space="preserve">: </w:t>
            </w:r>
            <w:proofErr w:type="spellStart"/>
            <w:r w:rsidRPr="00204DDF">
              <w:rPr>
                <w:rFonts w:cs="Arial"/>
              </w:rPr>
              <w:t>actuele</w:t>
            </w:r>
            <w:proofErr w:type="spellEnd"/>
            <w:r w:rsidRPr="00204DDF">
              <w:rPr>
                <w:rFonts w:cs="Arial"/>
              </w:rPr>
              <w:t xml:space="preserve"> </w:t>
            </w:r>
            <w:proofErr w:type="spellStart"/>
            <w:r w:rsidRPr="00204DDF">
              <w:rPr>
                <w:rFonts w:cs="Arial"/>
              </w:rPr>
              <w:t>testresultaten</w:t>
            </w:r>
            <w:proofErr w:type="spellEnd"/>
          </w:p>
          <w:p w14:paraId="39367B16" w14:textId="77777777" w:rsidR="00662942" w:rsidRPr="00204DDF" w:rsidRDefault="00662942" w:rsidP="00662942">
            <w:pPr>
              <w:pStyle w:val="Lijstalinea"/>
              <w:numPr>
                <w:ilvl w:val="1"/>
                <w:numId w:val="1"/>
              </w:numPr>
              <w:spacing w:after="0" w:line="240" w:lineRule="auto"/>
              <w:ind w:left="7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proofErr w:type="spellStart"/>
            <w:r w:rsidRPr="00204DDF">
              <w:rPr>
                <w:rFonts w:cs="Arial"/>
              </w:rPr>
              <w:t>Mislukte</w:t>
            </w:r>
            <w:proofErr w:type="spellEnd"/>
            <w:r w:rsidRPr="00204DDF">
              <w:rPr>
                <w:rFonts w:cs="Arial"/>
              </w:rPr>
              <w:t xml:space="preserve"> </w:t>
            </w:r>
            <w:proofErr w:type="spellStart"/>
            <w:r w:rsidRPr="00204DDF">
              <w:rPr>
                <w:rFonts w:cs="Arial"/>
              </w:rPr>
              <w:t>testen</w:t>
            </w:r>
            <w:proofErr w:type="spellEnd"/>
          </w:p>
          <w:p w14:paraId="7A1CBC2D" w14:textId="77777777" w:rsidR="00662942" w:rsidRPr="00204DDF" w:rsidRDefault="00662942" w:rsidP="00662942">
            <w:pPr>
              <w:pStyle w:val="Lijstalinea"/>
              <w:numPr>
                <w:ilvl w:val="1"/>
                <w:numId w:val="1"/>
              </w:numPr>
              <w:spacing w:after="0" w:line="240" w:lineRule="auto"/>
              <w:ind w:left="7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204DDF">
              <w:rPr>
                <w:rFonts w:cs="Arial"/>
              </w:rPr>
              <w:t xml:space="preserve">Inconclusieve </w:t>
            </w:r>
            <w:proofErr w:type="spellStart"/>
            <w:r w:rsidRPr="00204DDF">
              <w:rPr>
                <w:rFonts w:cs="Arial"/>
              </w:rPr>
              <w:t>testen</w:t>
            </w:r>
            <w:proofErr w:type="spellEnd"/>
          </w:p>
          <w:p w14:paraId="3B6C0B99" w14:textId="77777777" w:rsidR="00662942" w:rsidRPr="00204DDF" w:rsidRDefault="00662942" w:rsidP="00662942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318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nl-NL"/>
              </w:rPr>
            </w:pPr>
            <w:r w:rsidRPr="00204DDF">
              <w:rPr>
                <w:rFonts w:cs="Arial"/>
                <w:lang w:val="nl-NL"/>
              </w:rPr>
              <w:t>Wat is de beoogde conditie of gebeurtenis waarop de test is gericht (dit kan bijv. een ziekte of stadium zijn)</w:t>
            </w:r>
          </w:p>
          <w:p w14:paraId="3B05D329" w14:textId="77777777" w:rsidR="00662942" w:rsidRPr="00204DDF" w:rsidRDefault="00662942" w:rsidP="00662942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318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nl-NL"/>
              </w:rPr>
            </w:pPr>
            <w:r w:rsidRPr="00204DDF">
              <w:rPr>
                <w:rFonts w:cs="Arial"/>
                <w:lang w:val="nl-NL"/>
              </w:rPr>
              <w:t>Wat zijn de gevolgen van fout-positieve en fout-negatieve testresultaten op patiëntrelevante uitkomstmaten?</w:t>
            </w:r>
          </w:p>
        </w:tc>
      </w:tr>
      <w:tr w:rsidR="00204DDF" w:rsidRPr="00204DDF" w14:paraId="2D2FC59A" w14:textId="77777777" w:rsidTr="00B829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8" w:type="dxa"/>
            <w:shd w:val="clear" w:color="auto" w:fill="auto"/>
          </w:tcPr>
          <w:p w14:paraId="52316515" w14:textId="77777777" w:rsidR="00662942" w:rsidRPr="00204DDF" w:rsidRDefault="00662942" w:rsidP="00662942">
            <w:pPr>
              <w:pStyle w:val="Lijstalinea"/>
              <w:numPr>
                <w:ilvl w:val="0"/>
                <w:numId w:val="3"/>
              </w:numPr>
              <w:spacing w:after="0" w:line="240" w:lineRule="auto"/>
              <w:ind w:left="318" w:hanging="284"/>
              <w:rPr>
                <w:rFonts w:cs="Arial"/>
                <w:b w:val="0"/>
                <w:bCs w:val="0"/>
              </w:rPr>
            </w:pPr>
            <w:proofErr w:type="spellStart"/>
            <w:r w:rsidRPr="00204DDF">
              <w:rPr>
                <w:rFonts w:cs="Arial"/>
              </w:rPr>
              <w:t>Vergelijking</w:t>
            </w:r>
            <w:proofErr w:type="spellEnd"/>
            <w:r w:rsidRPr="00204DDF">
              <w:rPr>
                <w:rFonts w:cs="Arial"/>
              </w:rPr>
              <w:t xml:space="preserve"> (C)</w:t>
            </w:r>
          </w:p>
        </w:tc>
        <w:tc>
          <w:tcPr>
            <w:tcW w:w="6268" w:type="dxa"/>
            <w:shd w:val="clear" w:color="auto" w:fill="auto"/>
          </w:tcPr>
          <w:p w14:paraId="4BFFBE2E" w14:textId="77777777" w:rsidR="00662942" w:rsidRPr="00204DDF" w:rsidRDefault="00662942" w:rsidP="00B82990">
            <w:pPr>
              <w:spacing w:line="240" w:lineRule="auto"/>
              <w:ind w:lef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lang w:val="nl-NL"/>
              </w:rPr>
            </w:pPr>
            <w:r w:rsidRPr="00204DDF">
              <w:rPr>
                <w:rFonts w:cs="Arial"/>
                <w:b/>
                <w:bCs/>
                <w:lang w:val="nl-NL"/>
              </w:rPr>
              <w:t>Wat is het alternatief voor testen?</w:t>
            </w:r>
          </w:p>
        </w:tc>
      </w:tr>
      <w:tr w:rsidR="00204DDF" w:rsidRPr="00204DDF" w14:paraId="215A373C" w14:textId="77777777" w:rsidTr="00B829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8" w:type="dxa"/>
            <w:shd w:val="clear" w:color="auto" w:fill="auto"/>
          </w:tcPr>
          <w:p w14:paraId="1CBC6516" w14:textId="77777777" w:rsidR="00662942" w:rsidRPr="00204DDF" w:rsidRDefault="00662942" w:rsidP="00662942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318" w:hanging="284"/>
              <w:rPr>
                <w:rFonts w:cs="Arial"/>
                <w:b w:val="0"/>
                <w:bCs w:val="0"/>
                <w:lang w:val="nl-NL"/>
              </w:rPr>
            </w:pPr>
            <w:r w:rsidRPr="00204DDF">
              <w:rPr>
                <w:rFonts w:cs="Arial"/>
                <w:b w:val="0"/>
                <w:bCs w:val="0"/>
                <w:lang w:val="nl-NL"/>
              </w:rPr>
              <w:lastRenderedPageBreak/>
              <w:t>Beschrijf de bestaande test-management strategie of de test-management strategie die van toepassing zou zijn als de indextest onder b) niet beschikbaar zou zijn.</w:t>
            </w:r>
          </w:p>
        </w:tc>
        <w:tc>
          <w:tcPr>
            <w:tcW w:w="6268" w:type="dxa"/>
            <w:shd w:val="clear" w:color="auto" w:fill="auto"/>
          </w:tcPr>
          <w:p w14:paraId="027EC30E" w14:textId="77777777" w:rsidR="00662942" w:rsidRPr="00204DDF" w:rsidRDefault="00662942" w:rsidP="00B829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iCs/>
                <w:lang w:val="nl-NL"/>
              </w:rPr>
            </w:pPr>
            <w:r w:rsidRPr="00204DDF">
              <w:rPr>
                <w:rFonts w:cs="Arial"/>
                <w:i/>
                <w:iCs/>
                <w:lang w:val="nl-NL"/>
              </w:rPr>
              <w:t>Dit verwijst naar de C in de PICO, de controle/vergelijking. Dit kan standaardzorg zijn.</w:t>
            </w:r>
          </w:p>
          <w:p w14:paraId="540D9D31" w14:textId="77777777" w:rsidR="00662942" w:rsidRPr="00204DDF" w:rsidRDefault="00662942" w:rsidP="00662942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318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nl-NL"/>
              </w:rPr>
            </w:pPr>
            <w:r w:rsidRPr="00204DDF">
              <w:rPr>
                <w:rFonts w:cs="Arial"/>
                <w:lang w:val="nl-NL"/>
              </w:rPr>
              <w:t>Wat is de huidige test-management strategie om patiëntrelevante uitkomsten (genoemd bij c) te bereiken, vermijden of vereenvoudigen?</w:t>
            </w:r>
          </w:p>
          <w:p w14:paraId="295447FB" w14:textId="77777777" w:rsidR="00662942" w:rsidRPr="00204DDF" w:rsidRDefault="00662942" w:rsidP="00662942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318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nl-NL"/>
              </w:rPr>
            </w:pPr>
            <w:r w:rsidRPr="00204DDF">
              <w:rPr>
                <w:rFonts w:cs="Arial"/>
                <w:lang w:val="nl-NL"/>
              </w:rPr>
              <w:t>Op basis van welke informatie wordt het beleid (of zou het worden) bepaald als de indextest niet beschikbaar zou zijn?</w:t>
            </w:r>
          </w:p>
        </w:tc>
      </w:tr>
    </w:tbl>
    <w:p w14:paraId="1D05C47A" w14:textId="77777777" w:rsidR="00662942" w:rsidRPr="00204DDF" w:rsidRDefault="00662942" w:rsidP="00662942">
      <w:pPr>
        <w:rPr>
          <w:lang w:val="nl-NL"/>
        </w:rPr>
      </w:pPr>
    </w:p>
    <w:p w14:paraId="3820D088" w14:textId="77777777" w:rsidR="00980E7C" w:rsidRPr="00204DDF" w:rsidRDefault="00980E7C" w:rsidP="00662942">
      <w:pPr>
        <w:rPr>
          <w:lang w:val="nl-NL"/>
        </w:rPr>
      </w:pPr>
    </w:p>
    <w:sectPr w:rsidR="00980E7C" w:rsidRPr="00204DD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791758B"/>
    <w:multiLevelType w:val="hybridMultilevel"/>
    <w:tmpl w:val="948AF518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796843"/>
    <w:multiLevelType w:val="hybridMultilevel"/>
    <w:tmpl w:val="1C902CF4"/>
    <w:lvl w:ilvl="0" w:tplc="6DACFF4A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0227B5A"/>
    <w:multiLevelType w:val="hybridMultilevel"/>
    <w:tmpl w:val="88EC41CE"/>
    <w:lvl w:ilvl="0" w:tplc="E34EA5B6"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13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6D731AFF"/>
    <w:multiLevelType w:val="hybridMultilevel"/>
    <w:tmpl w:val="CA8A8F9A"/>
    <w:lvl w:ilvl="0" w:tplc="E34EA5B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69394992">
    <w:abstractNumId w:val="3"/>
  </w:num>
  <w:num w:numId="2" w16cid:durableId="1148327704">
    <w:abstractNumId w:val="2"/>
  </w:num>
  <w:num w:numId="3" w16cid:durableId="898712663">
    <w:abstractNumId w:val="1"/>
  </w:num>
  <w:num w:numId="4" w16cid:durableId="10705457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BF6"/>
    <w:rsid w:val="000B1BF6"/>
    <w:rsid w:val="001B1036"/>
    <w:rsid w:val="00204DDF"/>
    <w:rsid w:val="00662942"/>
    <w:rsid w:val="006A5F7A"/>
    <w:rsid w:val="00980E7C"/>
    <w:rsid w:val="00B6377B"/>
    <w:rsid w:val="00F06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ED35D3"/>
  <w15:chartTrackingRefBased/>
  <w15:docId w15:val="{AC1183C3-0C35-4C36-A129-D3AB34D89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B1BF6"/>
    <w:pPr>
      <w:spacing w:after="120" w:line="480" w:lineRule="auto"/>
    </w:pPr>
    <w:rPr>
      <w:rFonts w:ascii="Arial" w:hAnsi="Arial" w:cstheme="minorHAnsi"/>
      <w:kern w:val="0"/>
      <w:sz w:val="22"/>
      <w:lang w:val="en-GB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0B1B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0B1B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0B1BF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0B1B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0B1BF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0B1BF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0B1BF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0B1BF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0B1BF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0B1B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0B1B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0B1B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0B1BF6"/>
    <w:rPr>
      <w:rFonts w:eastAsiaTheme="majorEastAsia" w:cstheme="majorBidi"/>
      <w:i/>
      <w:iCs/>
      <w:color w:val="0F4761" w:themeColor="accent1" w:themeShade="BF"/>
      <w:sz w:val="22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0B1BF6"/>
    <w:rPr>
      <w:rFonts w:eastAsiaTheme="majorEastAsia" w:cstheme="majorBidi"/>
      <w:color w:val="0F4761" w:themeColor="accent1" w:themeShade="BF"/>
      <w:sz w:val="22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0B1BF6"/>
    <w:rPr>
      <w:rFonts w:eastAsiaTheme="majorEastAsia" w:cstheme="majorBidi"/>
      <w:i/>
      <w:iCs/>
      <w:color w:val="595959" w:themeColor="text1" w:themeTint="A6"/>
      <w:sz w:val="22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0B1BF6"/>
    <w:rPr>
      <w:rFonts w:eastAsiaTheme="majorEastAsia" w:cstheme="majorBidi"/>
      <w:color w:val="595959" w:themeColor="text1" w:themeTint="A6"/>
      <w:sz w:val="22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0B1BF6"/>
    <w:rPr>
      <w:rFonts w:eastAsiaTheme="majorEastAsia" w:cstheme="majorBidi"/>
      <w:i/>
      <w:iCs/>
      <w:color w:val="272727" w:themeColor="text1" w:themeTint="D8"/>
      <w:sz w:val="22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0B1BF6"/>
    <w:rPr>
      <w:rFonts w:eastAsiaTheme="majorEastAsia" w:cstheme="majorBidi"/>
      <w:color w:val="272727" w:themeColor="text1" w:themeTint="D8"/>
      <w:sz w:val="22"/>
    </w:rPr>
  </w:style>
  <w:style w:type="paragraph" w:styleId="Titel">
    <w:name w:val="Title"/>
    <w:basedOn w:val="Standaard"/>
    <w:next w:val="Standaard"/>
    <w:link w:val="TitelChar"/>
    <w:uiPriority w:val="10"/>
    <w:qFormat/>
    <w:rsid w:val="000B1B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0B1B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0B1BF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0B1B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0B1BF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0B1BF6"/>
    <w:rPr>
      <w:i/>
      <w:iCs/>
      <w:color w:val="404040" w:themeColor="text1" w:themeTint="BF"/>
      <w:sz w:val="22"/>
    </w:rPr>
  </w:style>
  <w:style w:type="paragraph" w:styleId="Lijstalinea">
    <w:name w:val="List Paragraph"/>
    <w:basedOn w:val="Standaard"/>
    <w:uiPriority w:val="34"/>
    <w:qFormat/>
    <w:rsid w:val="000B1BF6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0B1BF6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0B1B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0B1BF6"/>
    <w:rPr>
      <w:i/>
      <w:iCs/>
      <w:color w:val="0F4761" w:themeColor="accent1" w:themeShade="BF"/>
      <w:sz w:val="22"/>
    </w:rPr>
  </w:style>
  <w:style w:type="character" w:styleId="Intensieveverwijzing">
    <w:name w:val="Intense Reference"/>
    <w:basedOn w:val="Standaardalinea-lettertype"/>
    <w:uiPriority w:val="32"/>
    <w:qFormat/>
    <w:rsid w:val="000B1BF6"/>
    <w:rPr>
      <w:b/>
      <w:bCs/>
      <w:smallCaps/>
      <w:color w:val="0F4761" w:themeColor="accent1" w:themeShade="BF"/>
      <w:spacing w:val="5"/>
    </w:rPr>
  </w:style>
  <w:style w:type="table" w:styleId="Rastertabel4-Accent1">
    <w:name w:val="Grid Table 4 Accent 1"/>
    <w:basedOn w:val="Standaardtabel"/>
    <w:uiPriority w:val="49"/>
    <w:rsid w:val="00662942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Rastertabel4-Accent2">
    <w:name w:val="Grid Table 4 Accent 2"/>
    <w:basedOn w:val="Standaardtabel"/>
    <w:uiPriority w:val="49"/>
    <w:rsid w:val="00662942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97132" w:themeColor="accent2"/>
          <w:left w:val="single" w:sz="4" w:space="0" w:color="E97132" w:themeColor="accent2"/>
          <w:bottom w:val="single" w:sz="4" w:space="0" w:color="E97132" w:themeColor="accent2"/>
          <w:right w:val="single" w:sz="4" w:space="0" w:color="E97132" w:themeColor="accent2"/>
          <w:insideH w:val="nil"/>
          <w:insideV w:val="nil"/>
        </w:tcBorders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33</Words>
  <Characters>6232</Characters>
  <Application>Microsoft Office Word</Application>
  <DocSecurity>0</DocSecurity>
  <Lines>51</Lines>
  <Paragraphs>14</Paragraphs>
  <ScaleCrop>false</ScaleCrop>
  <Company/>
  <LinksUpToDate>false</LinksUpToDate>
  <CharactersWithSpaces>7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ka Tuut</dc:creator>
  <cp:keywords/>
  <dc:description/>
  <cp:lastModifiedBy>Mariska Tuut</cp:lastModifiedBy>
  <cp:revision>3</cp:revision>
  <dcterms:created xsi:type="dcterms:W3CDTF">2024-07-31T11:34:00Z</dcterms:created>
  <dcterms:modified xsi:type="dcterms:W3CDTF">2024-08-01T10:28:00Z</dcterms:modified>
</cp:coreProperties>
</file>